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4"/>
        <w:tblW w:w="14293" w:type="dxa"/>
        <w:tblLayout w:type="fixed"/>
        <w:tblLook w:val="04A0"/>
      </w:tblPr>
      <w:tblGrid>
        <w:gridCol w:w="3256"/>
        <w:gridCol w:w="708"/>
        <w:gridCol w:w="1290"/>
        <w:gridCol w:w="1291"/>
        <w:gridCol w:w="1291"/>
        <w:gridCol w:w="1291"/>
        <w:gridCol w:w="1291"/>
        <w:gridCol w:w="1291"/>
        <w:gridCol w:w="1291"/>
        <w:gridCol w:w="1293"/>
      </w:tblGrid>
      <w:tr w:rsidR="00440D14" w:rsidRPr="0030786B" w:rsidTr="008C366D">
        <w:trPr>
          <w:cnfStyle w:val="100000000000"/>
          <w:trHeight w:val="391"/>
        </w:trPr>
        <w:tc>
          <w:tcPr>
            <w:cnfStyle w:val="001000000000"/>
            <w:tcW w:w="1429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40D14" w:rsidRPr="00440D14" w:rsidRDefault="00B4384A" w:rsidP="00440D1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bookmarkStart w:id="0" w:name="_Hlk81662776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upplementary </w:t>
            </w:r>
            <w:r w:rsidR="00440D14" w:rsidRPr="00440D1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:rsidR="00440D14" w:rsidRPr="00440D14" w:rsidRDefault="00440D14" w:rsidP="00440D1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40D1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Logistic regression model for disease relapse at 6 and 12 months after CRLM resection </w:t>
            </w:r>
            <w:r w:rsidR="002414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 </w:t>
            </w:r>
            <w:r w:rsidR="002A04D8" w:rsidRPr="002A04D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aseline resected primary tumour population</w:t>
            </w:r>
          </w:p>
        </w:tc>
      </w:tr>
      <w:tr w:rsidR="0030786B" w:rsidRPr="0030786B" w:rsidTr="008C366D">
        <w:trPr>
          <w:cnfStyle w:val="000000100000"/>
          <w:trHeight w:val="391"/>
        </w:trPr>
        <w:tc>
          <w:tcPr>
            <w:cnfStyle w:val="001000000000"/>
            <w:tcW w:w="39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786B" w:rsidRPr="00AC5F66" w:rsidRDefault="0030786B" w:rsidP="0030786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51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30786B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30786B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isk of relapse at 6 m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onths after CRLM resection</w:t>
            </w:r>
          </w:p>
        </w:tc>
        <w:tc>
          <w:tcPr>
            <w:tcW w:w="51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30786B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30786B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Risk of relapse at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12 </w:t>
            </w:r>
            <w:r w:rsidRPr="0030786B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onths after CRLM resection</w:t>
            </w:r>
          </w:p>
        </w:tc>
      </w:tr>
      <w:tr w:rsidR="0030786B" w:rsidRPr="00540494" w:rsidTr="008C366D">
        <w:trPr>
          <w:trHeight w:val="391"/>
        </w:trPr>
        <w:tc>
          <w:tcPr>
            <w:cnfStyle w:val="001000000000"/>
            <w:tcW w:w="396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30786B" w:rsidRDefault="0030786B" w:rsidP="003078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nivariate analysis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ultivariate analysis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Default="0030786B" w:rsidP="0030786B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nivariate analysis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Default="0030786B" w:rsidP="0030786B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ultivariate analysis</w:t>
            </w:r>
          </w:p>
        </w:tc>
      </w:tr>
      <w:tr w:rsidR="0030786B" w:rsidRPr="00540494" w:rsidTr="008C366D">
        <w:trPr>
          <w:cnfStyle w:val="000000100000"/>
          <w:trHeight w:val="456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Factors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N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</w:t>
            </w: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R and 95% CI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d </w:t>
            </w:r>
            <w:r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d </w:t>
            </w:r>
            <w:r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d </w:t>
            </w:r>
            <w:r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p value</w:t>
            </w:r>
          </w:p>
        </w:tc>
      </w:tr>
      <w:tr w:rsidR="00570A90" w:rsidRPr="00C71FE4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Age</w:t>
            </w:r>
          </w:p>
          <w:p w:rsidR="00570A90" w:rsidRDefault="00570A90" w:rsidP="00570A90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570A90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E757C7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≥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65 years</w:t>
            </w:r>
          </w:p>
          <w:p w:rsidR="00570A90" w:rsidRPr="00570A90" w:rsidRDefault="00570A90" w:rsidP="00570A90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</w:t>
            </w:r>
            <w:r w:rsidR="00E757C7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65 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7C7" w:rsidRDefault="00E757C7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A479DC" w:rsidRDefault="00A479DC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68</w:t>
            </w:r>
          </w:p>
          <w:p w:rsidR="00A479DC" w:rsidRPr="009B2F8A" w:rsidRDefault="00A479DC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8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E757C7" w:rsidRDefault="00E757C7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A479D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0.</w:t>
            </w:r>
            <w:r w:rsidR="00A479D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1</w:t>
            </w:r>
            <w:r w:rsidR="00A479D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.8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841186" w:rsidRPr="00570A90" w:rsidRDefault="00841186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E757C7" w:rsidRPr="00E757C7" w:rsidRDefault="00E757C7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A479D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E757C7" w:rsidRPr="00570A90" w:rsidRDefault="00E757C7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ind w:left="-25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</w:p>
          <w:p w:rsidR="00E757C7" w:rsidRPr="00570A90" w:rsidRDefault="00E757C7" w:rsidP="0030786B">
            <w:pPr>
              <w:ind w:left="-25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E757C7" w:rsidRDefault="00E757C7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24141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6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0.</w:t>
            </w:r>
            <w:r w:rsidR="0024141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3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1.</w:t>
            </w:r>
            <w:r w:rsidR="0024141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3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841186" w:rsidRPr="00570A90" w:rsidRDefault="00841186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E757C7" w:rsidRPr="00E757C7" w:rsidRDefault="00E757C7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24141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90" w:rsidRPr="00570A90" w:rsidRDefault="00AC27E2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90" w:rsidRPr="00570A90" w:rsidRDefault="00AC27E2" w:rsidP="0030786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</w:tr>
      <w:tr w:rsidR="00570A90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570A90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>ECOG PS</w:t>
            </w:r>
          </w:p>
          <w:p w:rsidR="00570A90" w:rsidRPr="009B2F8A" w:rsidRDefault="00570A90" w:rsidP="00570A90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</w:t>
            </w:r>
            <w:r w:rsidR="00AC27E2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1-2</w:t>
            </w:r>
          </w:p>
          <w:p w:rsidR="00570A90" w:rsidRDefault="00570A90" w:rsidP="00570A90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</w:t>
            </w:r>
            <w:r w:rsidR="00AC27E2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0</w:t>
            </w:r>
          </w:p>
          <w:p w:rsidR="00E757C7" w:rsidRDefault="00E757C7" w:rsidP="00570A90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7C7" w:rsidRDefault="00E757C7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A479DC" w:rsidRDefault="00933E11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31</w:t>
            </w:r>
          </w:p>
          <w:p w:rsidR="00933E11" w:rsidRDefault="00933E11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0</w:t>
            </w:r>
          </w:p>
          <w:p w:rsidR="00933E11" w:rsidRPr="009B2F8A" w:rsidRDefault="00933E11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AC27E2" w:rsidRDefault="00AC27E2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.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0.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6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4.6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841186" w:rsidRPr="00570A90" w:rsidRDefault="00841186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841186" w:rsidRPr="00841186" w:rsidRDefault="00841186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4"/>
                <w:szCs w:val="4"/>
                <w:lang w:val="en-GB"/>
              </w:rPr>
            </w:pPr>
          </w:p>
          <w:p w:rsidR="00AC27E2" w:rsidRPr="00AC27E2" w:rsidRDefault="00AC27E2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A479D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AC27E2" w:rsidRPr="00570A90" w:rsidRDefault="00AC27E2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ind w:left="-25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</w:p>
          <w:p w:rsidR="00AC27E2" w:rsidRPr="00570A90" w:rsidRDefault="00AC27E2" w:rsidP="0030786B">
            <w:pPr>
              <w:ind w:left="-25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AC27E2" w:rsidRDefault="00AC27E2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.2</w:t>
            </w:r>
            <w:r w:rsidR="0024141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0.</w:t>
            </w:r>
            <w:r w:rsidR="0024141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4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</w:t>
            </w:r>
            <w:r w:rsidR="0024141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3.2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841186" w:rsidRPr="00570A90" w:rsidRDefault="00841186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0A90" w:rsidRDefault="00570A90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841186" w:rsidRPr="00841186" w:rsidRDefault="00841186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4"/>
                <w:szCs w:val="4"/>
                <w:lang w:val="en-GB"/>
              </w:rPr>
            </w:pPr>
          </w:p>
          <w:p w:rsidR="00AC27E2" w:rsidRPr="00AC27E2" w:rsidRDefault="00AC27E2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24141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6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90" w:rsidRPr="00570A90" w:rsidRDefault="00AC27E2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0A90" w:rsidRPr="00570A90" w:rsidRDefault="00AC27E2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</w:tr>
      <w:tr w:rsidR="00570A90" w:rsidRPr="00540494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F14D27" w:rsidRDefault="0027343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CRLM diagnosis</w:t>
            </w:r>
          </w:p>
          <w:p w:rsidR="00273438" w:rsidRPr="00192A1C" w:rsidRDefault="00273438" w:rsidP="00273438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it-IT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Synchronoous</w:t>
            </w:r>
            <w:r w:rsidRPr="00192A1C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</w:t>
            </w:r>
          </w:p>
          <w:p w:rsidR="00273438" w:rsidRPr="00C71FE4" w:rsidRDefault="00273438" w:rsidP="0027343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C71FE4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 xml:space="preserve"> </w:t>
            </w:r>
            <w:r w:rsidRPr="00C71FE4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Metachrno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E603F" w:rsidRDefault="002E603F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9</w:t>
            </w:r>
          </w:p>
          <w:p w:rsidR="002E603F" w:rsidRPr="00540494" w:rsidRDefault="002E603F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73438" w:rsidRDefault="002E603F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19 (0.55-2.60)</w:t>
            </w:r>
          </w:p>
          <w:p w:rsidR="00273438" w:rsidRPr="0054049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273438" w:rsidRPr="00C71FE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2E603F"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54049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45407D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2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6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2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5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:rsidR="00273438" w:rsidRPr="0045407D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273438" w:rsidRPr="0045407D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</w:tr>
      <w:tr w:rsidR="00273438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9B2F8A" w:rsidRDefault="0027343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imary tumour location</w:t>
            </w:r>
          </w:p>
          <w:p w:rsidR="00273438" w:rsidRPr="009B2F8A" w:rsidRDefault="0027343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Gungsuh" w:eastAsia="Gungsuh" w:hAnsi="Gungsuh" w:cs="Gungsuh"/>
                <w:b w:val="0"/>
                <w:sz w:val="14"/>
                <w:szCs w:val="14"/>
                <w:lang w:val="en-GB"/>
              </w:rPr>
              <w:t xml:space="preserve">  </w:t>
            </w: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Left o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r rectum</w:t>
            </w:r>
          </w:p>
          <w:p w:rsidR="00273438" w:rsidRPr="00146171" w:rsidRDefault="0027343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14617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Righ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E603F" w:rsidRDefault="002E603F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12</w:t>
            </w:r>
          </w:p>
          <w:p w:rsidR="002E603F" w:rsidRPr="00C71FE4" w:rsidRDefault="002E603F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73438" w:rsidRDefault="002E603F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77 (0.36-1.64)</w:t>
            </w:r>
          </w:p>
          <w:p w:rsidR="00273438" w:rsidRPr="00C71FE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273438" w:rsidRPr="00C71FE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</w:t>
            </w:r>
            <w:r w:rsidR="002E603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C71FE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C71FE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73438" w:rsidRDefault="00600F16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2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.09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273438" w:rsidRPr="00C71FE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273438" w:rsidRPr="00C71FE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</w:tr>
      <w:tr w:rsidR="00570A90" w:rsidRPr="00C71FE4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9B2F8A" w:rsidRDefault="00AC5F66" w:rsidP="0027343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</w:t>
            </w:r>
            <w:r w:rsidR="00273438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T stag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e</w:t>
            </w:r>
          </w:p>
          <w:p w:rsidR="00273438" w:rsidRPr="009B2F8A" w:rsidRDefault="00273438" w:rsidP="0027343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</w:t>
            </w:r>
            <w:r w:rsidR="00BC5A3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p</w:t>
            </w: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T4</w:t>
            </w:r>
          </w:p>
          <w:p w:rsidR="00273438" w:rsidRPr="002E603F" w:rsidRDefault="00273438" w:rsidP="0027343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</w:t>
            </w:r>
            <w:r w:rsidR="00BC5A3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p</w:t>
            </w: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T1-T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DF6729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2E603F" w:rsidRDefault="002E603F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1</w:t>
            </w:r>
          </w:p>
          <w:p w:rsidR="002E603F" w:rsidRPr="008B2E2B" w:rsidRDefault="002E603F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2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73438" w:rsidRDefault="00D876E3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</w:t>
            </w:r>
            <w:r w:rsidR="002E603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2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  <w:r w:rsidR="002E603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9</w:t>
            </w:r>
            <w:r w:rsidR="002E603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C71FE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C71FE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34 (0.60-3.00)</w:t>
            </w:r>
          </w:p>
          <w:p w:rsidR="00273438" w:rsidRPr="00C71FE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600F16" w:rsidRDefault="00273438" w:rsidP="00600F1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4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273438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9B2F8A" w:rsidRDefault="00AC5F66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N</w:t>
            </w:r>
            <w:r w:rsidR="00273438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stage</w:t>
            </w:r>
          </w:p>
          <w:p w:rsidR="00273438" w:rsidRDefault="0027343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</w:t>
            </w:r>
            <w:r w:rsidR="00BC5A3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N1-2</w:t>
            </w:r>
          </w:p>
          <w:p w:rsidR="00273438" w:rsidRPr="004B1A0F" w:rsidRDefault="0027343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 xml:space="preserve">   </w:t>
            </w:r>
            <w:r w:rsidR="00BC5A3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N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EC0764" w:rsidRDefault="00EC0764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8</w:t>
            </w:r>
          </w:p>
          <w:p w:rsidR="00EC0764" w:rsidRPr="008B2E2B" w:rsidRDefault="00EC0764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.02 (1.23-7.41)</w:t>
            </w:r>
          </w:p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</w:p>
          <w:p w:rsidR="00273438" w:rsidRPr="00043D3C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</w:pPr>
            <w:r w:rsidRPr="00043D3C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  <w:t>0.0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C71FE4" w:rsidRDefault="008C366D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C71FE4" w:rsidRDefault="008C366D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96 (0.98-3.95)</w:t>
            </w:r>
          </w:p>
          <w:p w:rsidR="00273438" w:rsidRPr="00C71FE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</w:p>
          <w:p w:rsidR="00273438" w:rsidRPr="001A52FC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</w:pPr>
            <w:r w:rsidRPr="00043D3C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A5A5D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1.</w:t>
            </w:r>
            <w:r w:rsidR="0090158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64</w:t>
            </w:r>
            <w:r w:rsidR="0032366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(0.</w:t>
            </w:r>
            <w:r w:rsidR="0090158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76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  <w:r w:rsidR="0032366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3.</w:t>
            </w:r>
            <w:r w:rsidR="0090158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A5A5D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</w:t>
            </w:r>
            <w:r w:rsidR="00DA50E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2</w:t>
            </w:r>
            <w:r w:rsidR="0090158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1</w:t>
            </w:r>
          </w:p>
        </w:tc>
      </w:tr>
      <w:tr w:rsidR="00DA09E6" w:rsidRPr="00540494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27343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Adjuvant chemotherapy</w:t>
            </w:r>
          </w:p>
          <w:p w:rsidR="00DA09E6" w:rsidRPr="003C2C5F" w:rsidRDefault="00DA09E6" w:rsidP="00DA09E6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it-IT"/>
              </w:rPr>
              <w:t xml:space="preserve">   Yes</w:t>
            </w:r>
          </w:p>
          <w:p w:rsidR="00DA09E6" w:rsidRPr="00DA09E6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49 (0.54-4.07)</w:t>
            </w:r>
          </w:p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45 (0.54-3.93)</w:t>
            </w:r>
          </w:p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</w:tr>
      <w:tr w:rsidR="00570A90" w:rsidRPr="0054049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9B2F8A" w:rsidRDefault="002A04D8" w:rsidP="00273438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="00273438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CEA 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continuous)</w:t>
            </w:r>
          </w:p>
          <w:p w:rsidR="00273438" w:rsidRPr="001A52FC" w:rsidRDefault="00273438" w:rsidP="0027343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1A52FC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</w:t>
            </w:r>
            <w:r w:rsidRPr="001A52FC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EC0764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2</w:t>
            </w:r>
          </w:p>
          <w:p w:rsidR="00EC0764" w:rsidRPr="00540494" w:rsidRDefault="00EC0764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54049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00 (1.00-1.0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54049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</w:t>
            </w:r>
            <w:r w:rsidR="00EC0764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54049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54049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54049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00 (1.00-1.0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540494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</w:tr>
      <w:tr w:rsidR="006D224A" w:rsidRPr="00454CBE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9B2F8A" w:rsidRDefault="002A04D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="00273438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CEA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</w:t>
            </w:r>
            <w:r w:rsidR="00FA6C66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273438" w:rsidRPr="009B2F8A" w:rsidRDefault="00273438" w:rsidP="00273438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≥ 10</w:t>
            </w:r>
          </w:p>
          <w:p w:rsidR="00273438" w:rsidRPr="009B2F8A" w:rsidRDefault="0027343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&lt; 10</w:t>
            </w:r>
          </w:p>
          <w:p w:rsidR="00273438" w:rsidRPr="009B2F8A" w:rsidRDefault="00273438" w:rsidP="00273438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 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EC0764" w:rsidRDefault="00EC0764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3</w:t>
            </w:r>
          </w:p>
          <w:p w:rsidR="00EC0764" w:rsidRDefault="00EC0764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9</w:t>
            </w:r>
          </w:p>
          <w:p w:rsidR="00EC0764" w:rsidRDefault="00EC0764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4</w:t>
            </w:r>
            <w:r w:rsidR="00EC076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EC076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 w:rsidR="00EC076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.0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</w:t>
            </w:r>
            <w:r w:rsidR="00EC076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3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454CBE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454CBE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3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2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273438" w:rsidRPr="00454CBE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</w:p>
          <w:p w:rsidR="00273438" w:rsidRPr="00454CBE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</w:t>
            </w:r>
            <w:r w:rsidR="00600F1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4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570A90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9B2F8A" w:rsidRDefault="002A04D8" w:rsidP="00273438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="00273438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CEA </w:t>
            </w:r>
            <w:r w:rsidR="0027343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continuous)</w:t>
            </w:r>
          </w:p>
          <w:p w:rsidR="00273438" w:rsidRPr="001A52FC" w:rsidRDefault="00273438" w:rsidP="0027343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1A52FC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EC0764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8</w:t>
            </w:r>
          </w:p>
          <w:p w:rsidR="00EC0764" w:rsidRPr="00454CBE" w:rsidRDefault="00EC0764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C53836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C5383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00 </w:t>
            </w:r>
            <w:r w:rsidRPr="00C5383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(1.00-1.0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454CBE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5</w:t>
            </w:r>
            <w:r w:rsidR="00EC0764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454CBE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454CBE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454CBE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C5383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00 </w:t>
            </w:r>
            <w:r w:rsidRPr="00C5383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(1.00-1.0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454CBE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6</w:t>
            </w:r>
            <w:r w:rsidR="00600F1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6D224A" w:rsidRPr="00540494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Pr="009B2F8A" w:rsidRDefault="002A04D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="00273438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CEA  (</w:t>
            </w:r>
            <w:r w:rsidR="006507DA" w:rsidRPr="006507D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="00273438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273438" w:rsidRPr="00B21AD0" w:rsidRDefault="00273438" w:rsidP="00273438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≥</w:t>
            </w:r>
            <w:r w:rsidRPr="00B21AD0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10</w:t>
            </w:r>
          </w:p>
          <w:p w:rsidR="00273438" w:rsidRDefault="0027343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</w:t>
            </w:r>
            <w:r w:rsidRPr="00B21AD0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&lt; 10</w:t>
            </w:r>
          </w:p>
          <w:p w:rsidR="00273438" w:rsidRDefault="00273438" w:rsidP="00273438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</w:t>
            </w:r>
            <w:r w:rsidRPr="00000CE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EC0764" w:rsidRDefault="00EC0764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7</w:t>
            </w:r>
          </w:p>
          <w:p w:rsidR="00EC0764" w:rsidRDefault="00EC0764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1</w:t>
            </w:r>
          </w:p>
          <w:p w:rsidR="00EC0764" w:rsidRPr="004118B9" w:rsidRDefault="00EC0764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</w:t>
            </w:r>
            <w:r w:rsidR="00EC0764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</w:t>
            </w:r>
            <w:r w:rsidR="00EC0764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="00EC0764">
              <w:rPr>
                <w:rFonts w:ascii="Times New Roman" w:eastAsia="Times New Roman" w:hAnsi="Times New Roman" w:cs="Times New Roman"/>
                <w:sz w:val="14"/>
                <w:szCs w:val="14"/>
              </w:rPr>
              <w:t>4.4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  <w:p w:rsidR="00273438" w:rsidRPr="0054049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EC0764"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  <w:p w:rsidR="00273438" w:rsidRPr="0054049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54049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Pr="0054049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5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3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  <w:p w:rsidR="00273438" w:rsidRPr="0054049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40</w:t>
            </w:r>
          </w:p>
          <w:p w:rsidR="00273438" w:rsidRPr="00540494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3438" w:rsidRDefault="00273438" w:rsidP="0027343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933E11" w:rsidRPr="0054049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9B2F8A" w:rsidRDefault="002A04D8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iver lobe involvement</w:t>
            </w:r>
          </w:p>
          <w:p w:rsidR="00933E11" w:rsidRPr="009B2F8A" w:rsidRDefault="00933E11" w:rsidP="00933E11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9B2F8A">
              <w:rPr>
                <w:rFonts w:ascii="Gungsuh" w:eastAsia="Gungsuh" w:hAnsi="Gungsuh" w:cs="Gungsuh"/>
                <w:b w:val="0"/>
                <w:sz w:val="14"/>
                <w:szCs w:val="14"/>
                <w:lang w:val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Unilobar</w:t>
            </w:r>
          </w:p>
          <w:p w:rsidR="00933E11" w:rsidRPr="009B2F8A" w:rsidRDefault="00933E11" w:rsidP="00933E11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Biloba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  <w:p w:rsidR="00933E11" w:rsidRPr="00540494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1 (0.29-1.24)</w:t>
            </w:r>
          </w:p>
          <w:p w:rsidR="00933E11" w:rsidRPr="00540494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00CE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933E11" w:rsidRPr="0096697C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540494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540494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2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</w:rPr>
              <w:t>.7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00CE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.0</w:t>
            </w:r>
            <w:r w:rsidR="00600F1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</w:t>
            </w:r>
            <w:r w:rsidR="000A2453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1</w:t>
            </w:r>
            <w:r w:rsidR="000A2453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1.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0A2453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</w:p>
        </w:tc>
      </w:tr>
      <w:tr w:rsidR="00933E11" w:rsidRPr="004118B9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9B2F8A" w:rsidRDefault="002A04D8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lobe involvement </w:t>
            </w:r>
          </w:p>
          <w:p w:rsidR="00933E11" w:rsidRPr="00DF6729" w:rsidRDefault="00933E11" w:rsidP="00933E11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DF6729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Unilobar</w:t>
            </w:r>
          </w:p>
          <w:p w:rsidR="00933E11" w:rsidRPr="00000CE1" w:rsidRDefault="00933E11" w:rsidP="00933E11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</w:pPr>
            <w:r w:rsidRPr="00DF6729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Biloba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2</w:t>
            </w: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69 (0.34-1.38)</w:t>
            </w: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CE7272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933E11" w:rsidRPr="00050BF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5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3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 w:rsidR="00600F1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CE7272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</w:t>
            </w:r>
            <w:r w:rsidR="00600F1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DF7194" w:rsidRDefault="000A2453" w:rsidP="000A245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4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4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2A5A5D">
            <w:pPr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</w:t>
            </w:r>
            <w:r w:rsidR="000A2453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</w:t>
            </w:r>
          </w:p>
        </w:tc>
      </w:tr>
      <w:tr w:rsidR="00933E11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9B2F8A" w:rsidRDefault="002A04D8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egments involv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8 (0.80-1.2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DD248A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8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24 (1.0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BF1F0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</w:t>
            </w:r>
            <w:r w:rsidR="00557B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BF1F0F" w:rsidRDefault="002A5A5D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</w:t>
            </w:r>
            <w:r w:rsidR="0065700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6</w:t>
            </w:r>
            <w:r w:rsidR="00047A55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</w:t>
            </w:r>
            <w:r w:rsidR="0065700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2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BF1F0F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65700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2</w:t>
            </w:r>
          </w:p>
        </w:tc>
      </w:tr>
      <w:tr w:rsidR="00933E11" w:rsidRPr="004118B9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9B2F8A" w:rsidRDefault="002A04D8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lastRenderedPageBreak/>
              <w:t xml:space="preserve">Baseline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egments involved (</w:t>
            </w:r>
            <w:r w:rsidR="00933E11" w:rsidRPr="001A52F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933E11" w:rsidRPr="00325F45" w:rsidRDefault="00933E11" w:rsidP="00933E11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325F45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4</w:t>
            </w:r>
          </w:p>
          <w:p w:rsidR="00933E11" w:rsidRDefault="00933E11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325F45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&lt;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1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3 (0.52-2.08)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.0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1.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3.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BF1F0F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BF1F0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</w:t>
            </w:r>
            <w:r w:rsidR="00557B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BF1F0F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D23B7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</w:t>
            </w:r>
            <w:r w:rsidR="00E325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D23B7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</w:t>
            </w:r>
            <w:r w:rsidR="00E325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.</w:t>
            </w:r>
            <w:r w:rsidR="00E325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BF1F0F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60435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8</w:t>
            </w:r>
          </w:p>
        </w:tc>
      </w:tr>
      <w:tr w:rsidR="00933E11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9B2F8A" w:rsidRDefault="002A04D8" w:rsidP="00933E11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segments involved 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continuou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3 (0.76-1.14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5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2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</w:tr>
      <w:tr w:rsidR="00933E11" w:rsidRPr="00ED1917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9B2F8A" w:rsidRDefault="002A04D8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egments involved (</w:t>
            </w:r>
            <w:r w:rsidR="00933E11" w:rsidRPr="001A52F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933E11" w:rsidRPr="003C2C5F" w:rsidRDefault="00933E11" w:rsidP="00933E11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  <w:r w:rsidRPr="003C2C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it-IT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4</w:t>
            </w:r>
          </w:p>
          <w:p w:rsidR="00933E11" w:rsidRDefault="00933E11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325F45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&lt;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0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2 (0.43-1.93)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8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2.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557BED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Pr="001A52FC" w:rsidRDefault="002A04D8" w:rsidP="00557BED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="00557BED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557BED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esions </w:t>
            </w:r>
            <w:r w:rsidR="00557BE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continuou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Default="00557BED" w:rsidP="00557BE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Default="00557BED" w:rsidP="00557BE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DD248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</w:t>
            </w:r>
            <w:r w:rsidRPr="00DD248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</w:t>
            </w:r>
            <w:r w:rsidRPr="00DD248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</w:t>
            </w:r>
            <w:r w:rsidRPr="00DD248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Pr="00050BF1" w:rsidRDefault="00557BED" w:rsidP="00557BE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5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Pr="004118B9" w:rsidRDefault="00557BED" w:rsidP="00557BE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Pr="00CA2B49" w:rsidRDefault="00557BED" w:rsidP="00557BE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Default="00557BED" w:rsidP="00557BE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DD248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</w:t>
            </w:r>
            <w:r w:rsidRPr="00DD248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8</w:t>
            </w:r>
            <w:r w:rsidRPr="00DD248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6</w:t>
            </w:r>
            <w:r w:rsidRPr="00DD248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Pr="00557BED" w:rsidRDefault="00557BED" w:rsidP="00557BE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1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Default="00557BED" w:rsidP="00557BE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7BED" w:rsidRDefault="00557BED" w:rsidP="00557BE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933E11" w:rsidRPr="004118B9" w:rsidTr="00A018DF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9B2F8A" w:rsidRDefault="002A04D8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esions (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933E11" w:rsidRPr="00CE7272" w:rsidRDefault="00933E11" w:rsidP="00933E11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  <w:r w:rsidRPr="00CE72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it-IT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4</w:t>
            </w:r>
          </w:p>
          <w:p w:rsidR="00933E11" w:rsidRDefault="00933E11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325F45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&lt;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0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21 (0.61-2.44)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CE7272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5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1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.7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0E25A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</w:t>
            </w:r>
            <w:r w:rsidR="00C818D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F35114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1434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4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(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  <w:r w:rsidR="001434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.</w:t>
            </w:r>
            <w:r w:rsidR="001434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9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F56EA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1434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5</w:t>
            </w:r>
          </w:p>
        </w:tc>
      </w:tr>
      <w:tr w:rsidR="00933E11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9B2F8A" w:rsidRDefault="002A04D8" w:rsidP="00933E11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 xml:space="preserve">Pre-surgery </w:t>
            </w:r>
            <w:r w:rsidR="00933E11" w:rsidRPr="009B2F8A"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 xml:space="preserve">liver </w:t>
            </w:r>
            <w:r w:rsidR="00933E11" w:rsidRPr="009B2F8A"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>lesions (continuou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 (0.95-1.05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 (0.96-1.06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</w:tr>
      <w:tr w:rsidR="00933E11" w:rsidRPr="004118B9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2A04D8" w:rsidP="00933E11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esions (</w:t>
            </w:r>
            <w:r w:rsidR="00933E11" w:rsidRPr="0027343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="00933E11"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933E11" w:rsidRPr="009B2F8A" w:rsidRDefault="00933E11" w:rsidP="00933E11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  <w:r w:rsidRPr="009B2F8A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≥ 4</w:t>
            </w:r>
          </w:p>
          <w:p w:rsidR="00933E11" w:rsidRPr="009B2F8A" w:rsidRDefault="00933E11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&lt; 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6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9 (0.53-2.23)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8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4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2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933E11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A1322D" w:rsidRDefault="00933E11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Nr of vanished CRLMs (c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ontinuou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6 (0.83-1.34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6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1.02-1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14EF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</w:t>
            </w:r>
            <w:r w:rsidR="00C818D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114EF8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</w:t>
            </w:r>
            <w:r w:rsidR="00301BF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</w:t>
            </w:r>
            <w:r w:rsidR="00596950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114EF8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</w:t>
            </w:r>
            <w:r w:rsidR="002A5A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</w:t>
            </w:r>
          </w:p>
        </w:tc>
      </w:tr>
      <w:tr w:rsidR="00933E11" w:rsidRPr="00C71FE4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A1322D" w:rsidRDefault="00933E11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Vanished CRLMs (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ichotomous)</w:t>
            </w:r>
          </w:p>
          <w:p w:rsidR="00933E11" w:rsidRPr="00A1322D" w:rsidRDefault="00933E11" w:rsidP="00933E11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  <w:t>Yes</w:t>
            </w:r>
          </w:p>
          <w:p w:rsidR="00933E11" w:rsidRPr="00A1322D" w:rsidRDefault="00933E11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DE07FC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8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86 (0.40-1.84)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7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-2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933E11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A1322D" w:rsidRDefault="002A04D8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aseline 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ax diameter of the largest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iver 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esion(continuous)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 (0.98-1.01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99-1.0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</w:tr>
      <w:tr w:rsidR="00C818D6" w:rsidRPr="00C71FE4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818D6" w:rsidRPr="00A1322D" w:rsidRDefault="002A04D8" w:rsidP="00C818D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e-surgery </w:t>
            </w:r>
            <w:r w:rsidR="00C818D6" w:rsidRPr="00A1322D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ax diameter of the largest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iver </w:t>
            </w:r>
            <w:r w:rsidR="00C818D6" w:rsidRPr="00A1322D">
              <w:rPr>
                <w:rFonts w:ascii="Times New Roman" w:eastAsia="Times New Roman" w:hAnsi="Times New Roman" w:cs="Times New Roman"/>
                <w:sz w:val="14"/>
                <w:szCs w:val="14"/>
              </w:rPr>
              <w:t>lesion(continuou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18D6" w:rsidRDefault="00C818D6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18D6" w:rsidRDefault="00C818D6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1 (0.99-1.0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18D6" w:rsidRDefault="00C818D6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18D6" w:rsidRPr="004118B9" w:rsidRDefault="00C818D6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18D6" w:rsidRPr="004118B9" w:rsidRDefault="00C818D6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18D6" w:rsidRPr="004118B9" w:rsidRDefault="00C818D6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1 (0.99-1.0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18D6" w:rsidRPr="00C818D6" w:rsidRDefault="00C818D6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18D6" w:rsidRPr="00114EF8" w:rsidRDefault="00C818D6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18D6" w:rsidRPr="00114EF8" w:rsidRDefault="00C818D6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933E11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A1322D" w:rsidRDefault="002A04D8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esions in contact with vessels (continuous)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6 (0.76-1.21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043F7F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043F7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F67A8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6273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1</w:t>
            </w:r>
            <w:r w:rsidRPr="00F67A8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6273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9-1.37</w:t>
            </w:r>
            <w:r w:rsidRPr="00F67A8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6273C8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3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933E11" w:rsidRPr="002F7511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2A04D8" w:rsidP="00933E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esions in contact with vessels (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) </w:t>
            </w:r>
            <w:r w:rsidR="00933E11" w:rsidRPr="00A132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</w:p>
          <w:p w:rsidR="00933E11" w:rsidRPr="00A1322D" w:rsidRDefault="00933E11" w:rsidP="00933E11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  <w:t xml:space="preserve">   Yes</w:t>
            </w:r>
          </w:p>
          <w:p w:rsidR="00933E11" w:rsidRPr="00A1322D" w:rsidRDefault="00933E11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3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66 (0.33-1.34)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6273C8" w:rsidRDefault="006273C8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6273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0</w:t>
            </w:r>
            <w:r w:rsidRPr="006273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3</w:t>
            </w:r>
            <w:r w:rsidRPr="006273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.30</w:t>
            </w:r>
            <w:r w:rsidRPr="006273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6273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933E11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A1322D" w:rsidRDefault="002A04D8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esions in contact with vessels (continuou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89 (0.67-1.18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6273C8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4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5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18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6273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</w:tr>
      <w:tr w:rsidR="00933E11" w:rsidRPr="004118B9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Pr="00A1322D" w:rsidRDefault="002A04D8" w:rsidP="00933E11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="00933E11"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esions in c</w:t>
            </w:r>
            <w:r w:rsidR="00933E11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ontact with vessels  (dichotomous)</w:t>
            </w:r>
          </w:p>
          <w:p w:rsidR="00933E11" w:rsidRPr="003C2C5F" w:rsidRDefault="00933E11" w:rsidP="00933E11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A1322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it-IT"/>
              </w:rPr>
              <w:t>Yes</w:t>
            </w:r>
          </w:p>
          <w:p w:rsidR="00933E11" w:rsidRDefault="00933E11" w:rsidP="00933E1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7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74 (0.37-1.48)</w:t>
            </w: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3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C818D6" w:rsidRPr="00C818D6" w:rsidRDefault="006273C8" w:rsidP="00C818D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</w:t>
            </w:r>
            <w:r w:rsidR="00C818D6" w:rsidRP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3</w:t>
            </w:r>
            <w:r w:rsidR="00C818D6" w:rsidRP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9</w:t>
            </w:r>
            <w:r w:rsidR="00C818D6" w:rsidRPr="00C818D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933E11" w:rsidRPr="004118B9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6273C8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3E11" w:rsidRDefault="00933E11" w:rsidP="00933E1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</w:tr>
      <w:tr w:rsidR="00DA09E6" w:rsidRPr="002F7511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MRI with gadolinium-based contrast at baseline and/or before surgery</w:t>
            </w:r>
          </w:p>
          <w:p w:rsidR="00DA09E6" w:rsidRPr="003C2C5F" w:rsidRDefault="00DA09E6" w:rsidP="00DA09E6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4A2FD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it-IT"/>
              </w:rPr>
              <w:t>Yes</w:t>
            </w:r>
          </w:p>
          <w:p w:rsidR="00DA09E6" w:rsidRPr="00A1322D" w:rsidRDefault="00DA09E6" w:rsidP="00DA09E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1</w:t>
            </w: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66 (0.77-3.57)</w:t>
            </w: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Pr="003C2C5F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30 (0.67-2.53)</w:t>
            </w: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Pr="003C2C5F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</w:tr>
      <w:tr w:rsidR="00DA09E6" w:rsidRPr="002F7511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Pr="00A1322D" w:rsidRDefault="00DA09E6" w:rsidP="00DA09E6">
            <w:pPr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RAS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and </w:t>
            </w:r>
            <w:r w:rsidRPr="00A1322D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RAF </w:t>
            </w:r>
            <w:r w:rsidRPr="00DE07F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mutational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tatus</w:t>
            </w:r>
          </w:p>
          <w:p w:rsidR="00DA09E6" w:rsidRPr="003C2C5F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4"/>
                <w:szCs w:val="14"/>
                <w:lang w:val="en-GB"/>
              </w:rPr>
              <w:t xml:space="preserve">RAS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MUT</w:t>
            </w:r>
          </w:p>
          <w:p w:rsidR="00DA09E6" w:rsidRPr="002F7511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3C2C5F">
              <w:rPr>
                <w:rFonts w:ascii="Times New Roman" w:eastAsia="Times New Roman" w:hAnsi="Times New Roman" w:cs="Times New Roman"/>
                <w:b w:val="0"/>
                <w:i/>
                <w:iCs/>
                <w:sz w:val="14"/>
                <w:szCs w:val="14"/>
                <w:lang w:val="en-GB"/>
              </w:rPr>
              <w:t xml:space="preserve">BRAF </w:t>
            </w: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MUT</w:t>
            </w:r>
          </w:p>
          <w:p w:rsidR="00DA09E6" w:rsidRPr="002F7511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WT</w:t>
            </w:r>
          </w:p>
          <w:p w:rsidR="00DA09E6" w:rsidRPr="003C2C5F" w:rsidRDefault="00DA09E6" w:rsidP="00DA09E6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3C2C5F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6</w:t>
            </w: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4</w:t>
            </w: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2</w:t>
            </w:r>
          </w:p>
          <w:p w:rsidR="00DA09E6" w:rsidRPr="003C2C5F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.28 (0.63-2.63)</w:t>
            </w: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.79 (0.37-21.22)</w:t>
            </w:r>
          </w:p>
          <w:p w:rsidR="00DA09E6" w:rsidRPr="003C2C5F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Pr="003C2C5F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3C2C5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9</w:t>
            </w: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32</w:t>
            </w:r>
          </w:p>
          <w:p w:rsidR="00DA09E6" w:rsidRPr="002F7511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2F7511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2F7511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61 (0.31-1.16)</w:t>
            </w:r>
          </w:p>
          <w:p w:rsidR="00DA09E6" w:rsidRPr="002A5A5D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4.77</w:t>
            </w:r>
            <w:r w:rsidR="008D4AA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·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*</w:t>
            </w:r>
          </w:p>
          <w:p w:rsidR="00DA09E6" w:rsidRPr="002F7511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Pr="003C2C5F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3C2C5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3</w:t>
            </w: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</w:t>
            </w:r>
          </w:p>
          <w:p w:rsidR="00DA09E6" w:rsidRPr="002F7511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3C2C5F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3C2C5F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DA09E6" w:rsidRPr="00C71FE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Pr="006274F0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6274F0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lastRenderedPageBreak/>
              <w:t>Objective response to c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hemotherapy</w:t>
            </w:r>
          </w:p>
          <w:p w:rsidR="00DA09E6" w:rsidRPr="006274F0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6274F0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Yes</w:t>
            </w:r>
          </w:p>
          <w:p w:rsidR="00DA09E6" w:rsidRPr="00146171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6274F0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</w:t>
            </w:r>
            <w:r w:rsidRPr="0014617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Pr="00DE07FC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8</w:t>
            </w:r>
          </w:p>
          <w:p w:rsidR="00DA09E6" w:rsidRPr="00C71FE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46 (0.66-3.22)</w:t>
            </w:r>
          </w:p>
          <w:p w:rsidR="00DA09E6" w:rsidRPr="00C71FE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Pr="00C71FE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3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C71FE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C71FE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2 (0.46-1.86)</w:t>
            </w:r>
          </w:p>
          <w:p w:rsidR="00DA09E6" w:rsidRPr="00C71FE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DA09E6" w:rsidRPr="00C71FE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DA09E6" w:rsidRPr="00540494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Pr="00570A90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hemotherapy regimen</w:t>
            </w:r>
          </w:p>
          <w:p w:rsidR="00DA09E6" w:rsidRPr="009C7E4E" w:rsidRDefault="00DA09E6" w:rsidP="00DA09E6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570A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 w:rsidRPr="009C7E4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Triplet</w:t>
            </w:r>
          </w:p>
          <w:p w:rsidR="00DA09E6" w:rsidRPr="00570A90" w:rsidRDefault="00DA09E6" w:rsidP="00DA09E6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570A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Double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8</w:t>
            </w: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7 (0.37-1.59)</w:t>
            </w: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Pr="00AC27E2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Pr="00AC27E2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C27E2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12 (0.58-2.15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DA09E6" w:rsidRPr="00AC27E2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A09E6" w:rsidRPr="0054049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iologic agent administered</w:t>
            </w:r>
          </w:p>
          <w:p w:rsidR="00DA09E6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 Anti-EGFR</w:t>
            </w:r>
          </w:p>
          <w:p w:rsidR="00DA09E6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 Anti-VEGF</w:t>
            </w:r>
          </w:p>
          <w:p w:rsidR="00DA09E6" w:rsidRPr="00570A90" w:rsidRDefault="00DA09E6" w:rsidP="00DA09E6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 Non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</w:t>
            </w: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</w:t>
            </w: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9 (0.23-3.42)</w:t>
            </w: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27 (0.38-4.31)</w:t>
            </w: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</w:t>
            </w:r>
          </w:p>
          <w:p w:rsidR="00DA09E6" w:rsidRPr="00AC27E2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.20 (0.66-7.34)</w:t>
            </w: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24 (0.42-3.6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0</w:t>
            </w: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0</w:t>
            </w:r>
          </w:p>
          <w:p w:rsidR="00DA09E6" w:rsidRPr="00AC27E2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A09E6" w:rsidRPr="00540494" w:rsidTr="008C366D">
        <w:trPr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uration of chemotherapy before surgery</w:t>
            </w:r>
          </w:p>
          <w:p w:rsidR="00DA09E6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78A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≥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3.</w:t>
            </w:r>
            <w:r w:rsidR="002F22FC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7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months</w:t>
            </w:r>
          </w:p>
          <w:p w:rsidR="00DA09E6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 &lt; 3.</w:t>
            </w:r>
            <w:r w:rsidR="002F22FC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7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month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706AA7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6</w:t>
            </w: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706AA7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642FA3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7</w:t>
            </w:r>
            <w:r w:rsidR="00DA09E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3-1.34</w:t>
            </w:r>
            <w:r w:rsidR="00DA09E6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DA09E6" w:rsidRDefault="00642FA3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</w:t>
            </w:r>
            <w:r w:rsidR="00235592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.2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235592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DF6729" w:rsidRDefault="00235592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5224E3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3 (0.22-0.8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.0</w:t>
            </w:r>
            <w:r w:rsidR="005224E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596950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2</w:t>
            </w:r>
            <w:r w:rsidR="00727E3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-</w:t>
            </w:r>
            <w:r w:rsidR="00C04A03">
              <w:rPr>
                <w:rFonts w:ascii="Times New Roman" w:eastAsia="Times New Roman" w:hAnsi="Times New Roman" w:cs="Times New Roman"/>
                <w:sz w:val="14"/>
                <w:szCs w:val="14"/>
              </w:rPr>
              <w:t>1.04</w:t>
            </w:r>
            <w:r w:rsidR="00727E36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C04A03" w:rsidRDefault="00596950" w:rsidP="00DA09E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DA09E6" w:rsidRPr="00540494" w:rsidTr="008C366D">
        <w:trPr>
          <w:cnfStyle w:val="000000100000"/>
          <w:trHeight w:val="388"/>
        </w:trPr>
        <w:tc>
          <w:tcPr>
            <w:cnfStyle w:val="00100000000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Pr="00540494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cheduled liver surgery</w:t>
            </w:r>
          </w:p>
          <w:p w:rsidR="00DA09E6" w:rsidRPr="00540494" w:rsidRDefault="00DA09E6" w:rsidP="00DA09E6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 xml:space="preserve">  One step</w:t>
            </w:r>
          </w:p>
          <w:p w:rsidR="00DA09E6" w:rsidRPr="00540494" w:rsidRDefault="00DA09E6" w:rsidP="00DA09E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Two step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9</w:t>
            </w:r>
          </w:p>
          <w:p w:rsidR="00DA09E6" w:rsidRPr="0054049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1 (0.10-3.77)</w:t>
            </w:r>
          </w:p>
          <w:p w:rsidR="00DA09E6" w:rsidRPr="0054049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DA09E6" w:rsidRPr="003C2C5F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54049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Pr="0054049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2 (0.13-5.03)</w:t>
            </w:r>
          </w:p>
          <w:p w:rsidR="00DA09E6" w:rsidRPr="0054049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DA09E6" w:rsidRPr="00540494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09E6" w:rsidRDefault="00DA09E6" w:rsidP="00DA09E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bookmarkEnd w:id="0"/>
    </w:tbl>
    <w:p w:rsidR="00440D14" w:rsidRDefault="00440D14" w:rsidP="00764103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18"/>
        </w:rPr>
      </w:pPr>
    </w:p>
    <w:p w:rsidR="00261088" w:rsidRPr="00261088" w:rsidRDefault="00261088" w:rsidP="00764103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18"/>
        </w:rPr>
      </w:pPr>
      <w:r w:rsidRPr="00261088">
        <w:rPr>
          <w:rFonts w:ascii="Times New Roman" w:eastAsia="Times New Roman" w:hAnsi="Times New Roman" w:cs="Times New Roman"/>
          <w:b/>
          <w:sz w:val="20"/>
          <w:szCs w:val="18"/>
        </w:rPr>
        <w:t>Legend</w:t>
      </w:r>
    </w:p>
    <w:p w:rsidR="00261088" w:rsidRDefault="00261088" w:rsidP="00764103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18"/>
        </w:rPr>
      </w:pPr>
      <w:r>
        <w:rPr>
          <w:rFonts w:ascii="Times New Roman" w:eastAsia="Times New Roman" w:hAnsi="Times New Roman" w:cs="Times New Roman"/>
          <w:bCs/>
          <w:sz w:val="20"/>
          <w:szCs w:val="18"/>
        </w:rPr>
        <w:t xml:space="preserve">CI: confidence interval; CRLM: colorectal liver metastasis; </w:t>
      </w:r>
      <w:r w:rsidR="00727E36" w:rsidRPr="00727E36">
        <w:rPr>
          <w:rFonts w:ascii="Times New Roman" w:eastAsia="Times New Roman" w:hAnsi="Times New Roman" w:cs="Times New Roman"/>
          <w:bCs/>
          <w:sz w:val="20"/>
          <w:szCs w:val="18"/>
        </w:rPr>
        <w:t>MRI: magnetic resonance imaging</w:t>
      </w:r>
      <w:r w:rsidR="00727E36">
        <w:rPr>
          <w:rFonts w:ascii="Times New Roman" w:eastAsia="Times New Roman" w:hAnsi="Times New Roman" w:cs="Times New Roman"/>
          <w:bCs/>
          <w:sz w:val="20"/>
          <w:szCs w:val="18"/>
        </w:rPr>
        <w:t xml:space="preserve">; </w:t>
      </w:r>
      <w:r>
        <w:rPr>
          <w:rFonts w:ascii="Times New Roman" w:eastAsia="Times New Roman" w:hAnsi="Times New Roman" w:cs="Times New Roman"/>
          <w:bCs/>
          <w:sz w:val="20"/>
          <w:szCs w:val="18"/>
        </w:rPr>
        <w:t>MUT: mutant; NA: not available; Nr: number; OR: odds ratio; WT: wild-type.</w:t>
      </w:r>
    </w:p>
    <w:p w:rsidR="00271113" w:rsidRPr="00271113" w:rsidRDefault="00271113" w:rsidP="00271113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18"/>
        </w:rPr>
      </w:pPr>
      <w:r w:rsidRPr="00271113">
        <w:rPr>
          <w:rFonts w:ascii="Times New Roman" w:eastAsia="Times New Roman" w:hAnsi="Times New Roman" w:cs="Times New Roman"/>
          <w:bCs/>
          <w:sz w:val="20"/>
          <w:szCs w:val="18"/>
          <w:lang w:val="en-GB"/>
        </w:rPr>
        <w:t>*Confidence interval could not be computed</w:t>
      </w:r>
    </w:p>
    <w:p w:rsidR="00271113" w:rsidRDefault="00271113" w:rsidP="00764103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18"/>
        </w:rPr>
      </w:pPr>
    </w:p>
    <w:p w:rsidR="002950B4" w:rsidRPr="001F2030" w:rsidRDefault="002950B4" w:rsidP="00B143AB">
      <w:pPr>
        <w:rPr>
          <w:rFonts w:ascii="Times New Roman" w:eastAsia="Times New Roman" w:hAnsi="Times New Roman" w:cs="Times New Roman"/>
          <w:b/>
          <w:sz w:val="24"/>
        </w:rPr>
      </w:pPr>
    </w:p>
    <w:sectPr w:rsidR="002950B4" w:rsidRPr="001F2030" w:rsidSect="00367FAD">
      <w:pgSz w:w="16838" w:h="11906" w:orient="landscape"/>
      <w:pgMar w:top="1418" w:right="1134" w:bottom="1418" w:left="709" w:header="709" w:footer="419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0424" w:rsidRDefault="00790424" w:rsidP="001F2030">
      <w:pPr>
        <w:spacing w:after="0" w:line="240" w:lineRule="auto"/>
      </w:pPr>
      <w:r>
        <w:separator/>
      </w:r>
    </w:p>
  </w:endnote>
  <w:endnote w:type="continuationSeparator" w:id="0">
    <w:p w:rsidR="00790424" w:rsidRDefault="00790424" w:rsidP="001F2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0424" w:rsidRDefault="00790424" w:rsidP="001F2030">
      <w:pPr>
        <w:spacing w:after="0" w:line="240" w:lineRule="auto"/>
      </w:pPr>
      <w:r>
        <w:separator/>
      </w:r>
    </w:p>
  </w:footnote>
  <w:footnote w:type="continuationSeparator" w:id="0">
    <w:p w:rsidR="00790424" w:rsidRDefault="00790424" w:rsidP="001F20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D834A6"/>
    <w:multiLevelType w:val="hybridMultilevel"/>
    <w:tmpl w:val="58E22704"/>
    <w:lvl w:ilvl="0" w:tplc="EDA2E308">
      <w:numFmt w:val="bullet"/>
      <w:lvlText w:val=""/>
      <w:lvlJc w:val="left"/>
      <w:pPr>
        <w:ind w:left="432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1">
    <w:nsid w:val="20615D36"/>
    <w:multiLevelType w:val="multilevel"/>
    <w:tmpl w:val="3F4A87C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2">
    <w:nsid w:val="2E4975C8"/>
    <w:multiLevelType w:val="hybridMultilevel"/>
    <w:tmpl w:val="5298167E"/>
    <w:lvl w:ilvl="0" w:tplc="2F6A86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32705F"/>
    <w:multiLevelType w:val="hybridMultilevel"/>
    <w:tmpl w:val="552CF7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443CE9"/>
    <w:multiLevelType w:val="hybridMultilevel"/>
    <w:tmpl w:val="6032C6A0"/>
    <w:lvl w:ilvl="0" w:tplc="9314FE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587C00"/>
    <w:multiLevelType w:val="hybridMultilevel"/>
    <w:tmpl w:val="C324E70C"/>
    <w:lvl w:ilvl="0" w:tplc="0410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564B79"/>
    <w:multiLevelType w:val="hybridMultilevel"/>
    <w:tmpl w:val="6E44C8A0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2"/>
  </w:num>
  <w:num w:numId="4">
    <w:abstractNumId w:val="3"/>
  </w:num>
  <w:num w:numId="5">
    <w:abstractNumId w:val="6"/>
  </w:num>
  <w:num w:numId="6">
    <w:abstractNumId w:val="5"/>
  </w:num>
  <w:num w:numId="7">
    <w:abstractNumId w:val="1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co Maria Germani">
    <w15:presenceInfo w15:providerId="AD" w15:userId="S::m.germani@studenti.unipi.it::5fff2a9a-bd7d-4fda-8656-98266a06616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hyphenationZone w:val="283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rsids>
    <w:rsidRoot w:val="001E1070"/>
    <w:rsid w:val="00000CE1"/>
    <w:rsid w:val="000409BF"/>
    <w:rsid w:val="00042AE8"/>
    <w:rsid w:val="00043D3C"/>
    <w:rsid w:val="00043F7F"/>
    <w:rsid w:val="00047A55"/>
    <w:rsid w:val="00050BF1"/>
    <w:rsid w:val="00060A78"/>
    <w:rsid w:val="00063E5D"/>
    <w:rsid w:val="0006675E"/>
    <w:rsid w:val="00072EE7"/>
    <w:rsid w:val="00081514"/>
    <w:rsid w:val="000A2453"/>
    <w:rsid w:val="000B64EA"/>
    <w:rsid w:val="000F272F"/>
    <w:rsid w:val="000F6B21"/>
    <w:rsid w:val="001012AF"/>
    <w:rsid w:val="00122D9B"/>
    <w:rsid w:val="001301C5"/>
    <w:rsid w:val="001434C8"/>
    <w:rsid w:val="00143CCE"/>
    <w:rsid w:val="00146171"/>
    <w:rsid w:val="001464FB"/>
    <w:rsid w:val="0017402F"/>
    <w:rsid w:val="001762C7"/>
    <w:rsid w:val="001804C8"/>
    <w:rsid w:val="00185BEE"/>
    <w:rsid w:val="001876E9"/>
    <w:rsid w:val="00187778"/>
    <w:rsid w:val="00190C9F"/>
    <w:rsid w:val="001919A0"/>
    <w:rsid w:val="00192A1C"/>
    <w:rsid w:val="00197026"/>
    <w:rsid w:val="001A09B5"/>
    <w:rsid w:val="001A153D"/>
    <w:rsid w:val="001A2E17"/>
    <w:rsid w:val="001A52FC"/>
    <w:rsid w:val="001A6ADC"/>
    <w:rsid w:val="001D59C7"/>
    <w:rsid w:val="001E1070"/>
    <w:rsid w:val="001F2030"/>
    <w:rsid w:val="001F4BE0"/>
    <w:rsid w:val="001F7324"/>
    <w:rsid w:val="00203F6A"/>
    <w:rsid w:val="002133A9"/>
    <w:rsid w:val="0022592B"/>
    <w:rsid w:val="002305FC"/>
    <w:rsid w:val="0023460D"/>
    <w:rsid w:val="00235592"/>
    <w:rsid w:val="00241418"/>
    <w:rsid w:val="002507D9"/>
    <w:rsid w:val="002554BD"/>
    <w:rsid w:val="00256565"/>
    <w:rsid w:val="00261088"/>
    <w:rsid w:val="00262B54"/>
    <w:rsid w:val="002661A2"/>
    <w:rsid w:val="00271113"/>
    <w:rsid w:val="00271B98"/>
    <w:rsid w:val="00273438"/>
    <w:rsid w:val="00273776"/>
    <w:rsid w:val="00286340"/>
    <w:rsid w:val="002950B4"/>
    <w:rsid w:val="002A04D8"/>
    <w:rsid w:val="002A05BA"/>
    <w:rsid w:val="002A5A5D"/>
    <w:rsid w:val="002C1967"/>
    <w:rsid w:val="002C6544"/>
    <w:rsid w:val="002D565B"/>
    <w:rsid w:val="002E3E24"/>
    <w:rsid w:val="002E603F"/>
    <w:rsid w:val="002F22FC"/>
    <w:rsid w:val="002F72B5"/>
    <w:rsid w:val="002F7511"/>
    <w:rsid w:val="00301BF4"/>
    <w:rsid w:val="00303009"/>
    <w:rsid w:val="0030786B"/>
    <w:rsid w:val="00323663"/>
    <w:rsid w:val="00325F45"/>
    <w:rsid w:val="00335595"/>
    <w:rsid w:val="00367FAD"/>
    <w:rsid w:val="00371CBF"/>
    <w:rsid w:val="003732C3"/>
    <w:rsid w:val="003754F9"/>
    <w:rsid w:val="003C0837"/>
    <w:rsid w:val="003C2C5F"/>
    <w:rsid w:val="003C2D18"/>
    <w:rsid w:val="003C7366"/>
    <w:rsid w:val="003E4ABF"/>
    <w:rsid w:val="003F3DDD"/>
    <w:rsid w:val="00400296"/>
    <w:rsid w:val="004109B7"/>
    <w:rsid w:val="004118B9"/>
    <w:rsid w:val="00420D93"/>
    <w:rsid w:val="00440D14"/>
    <w:rsid w:val="0045407D"/>
    <w:rsid w:val="00454CBE"/>
    <w:rsid w:val="0045509A"/>
    <w:rsid w:val="00480A91"/>
    <w:rsid w:val="004B1A0F"/>
    <w:rsid w:val="004B3A48"/>
    <w:rsid w:val="004C344A"/>
    <w:rsid w:val="004C365B"/>
    <w:rsid w:val="004C5580"/>
    <w:rsid w:val="004D0DDC"/>
    <w:rsid w:val="004D1E3B"/>
    <w:rsid w:val="004D4F99"/>
    <w:rsid w:val="004D68CA"/>
    <w:rsid w:val="004E2E45"/>
    <w:rsid w:val="004F55C1"/>
    <w:rsid w:val="004F5EE9"/>
    <w:rsid w:val="0052070B"/>
    <w:rsid w:val="005224E3"/>
    <w:rsid w:val="00530433"/>
    <w:rsid w:val="00534013"/>
    <w:rsid w:val="00540494"/>
    <w:rsid w:val="00557BED"/>
    <w:rsid w:val="00562FAA"/>
    <w:rsid w:val="00570A90"/>
    <w:rsid w:val="00583DBC"/>
    <w:rsid w:val="005910A9"/>
    <w:rsid w:val="00594926"/>
    <w:rsid w:val="00596950"/>
    <w:rsid w:val="005A4B2A"/>
    <w:rsid w:val="005B0224"/>
    <w:rsid w:val="005B109C"/>
    <w:rsid w:val="005D7082"/>
    <w:rsid w:val="005E25E8"/>
    <w:rsid w:val="005E2885"/>
    <w:rsid w:val="005E577D"/>
    <w:rsid w:val="00600F16"/>
    <w:rsid w:val="00604351"/>
    <w:rsid w:val="006273C8"/>
    <w:rsid w:val="006274F0"/>
    <w:rsid w:val="0064237C"/>
    <w:rsid w:val="00642FA3"/>
    <w:rsid w:val="006507DA"/>
    <w:rsid w:val="00650B4C"/>
    <w:rsid w:val="006549E3"/>
    <w:rsid w:val="0065700D"/>
    <w:rsid w:val="0066147D"/>
    <w:rsid w:val="00675509"/>
    <w:rsid w:val="00676D12"/>
    <w:rsid w:val="006871E9"/>
    <w:rsid w:val="00690FCF"/>
    <w:rsid w:val="006A4CAA"/>
    <w:rsid w:val="006B532E"/>
    <w:rsid w:val="006B5E2C"/>
    <w:rsid w:val="006B5E4A"/>
    <w:rsid w:val="006C413A"/>
    <w:rsid w:val="006D224A"/>
    <w:rsid w:val="006F1ACB"/>
    <w:rsid w:val="006F7074"/>
    <w:rsid w:val="006F76CF"/>
    <w:rsid w:val="00706AA7"/>
    <w:rsid w:val="00713D2A"/>
    <w:rsid w:val="00713E6E"/>
    <w:rsid w:val="007214E6"/>
    <w:rsid w:val="00725111"/>
    <w:rsid w:val="00727E36"/>
    <w:rsid w:val="00735174"/>
    <w:rsid w:val="00740C9B"/>
    <w:rsid w:val="00745E21"/>
    <w:rsid w:val="00746342"/>
    <w:rsid w:val="00752A3A"/>
    <w:rsid w:val="00764103"/>
    <w:rsid w:val="00777F89"/>
    <w:rsid w:val="00783CD5"/>
    <w:rsid w:val="00790424"/>
    <w:rsid w:val="007B660C"/>
    <w:rsid w:val="007C0290"/>
    <w:rsid w:val="007C7622"/>
    <w:rsid w:val="007D792B"/>
    <w:rsid w:val="007E1BE5"/>
    <w:rsid w:val="007F0AE7"/>
    <w:rsid w:val="008029C6"/>
    <w:rsid w:val="00806687"/>
    <w:rsid w:val="00811FC6"/>
    <w:rsid w:val="008312E0"/>
    <w:rsid w:val="008357CB"/>
    <w:rsid w:val="00841186"/>
    <w:rsid w:val="00841D21"/>
    <w:rsid w:val="00855A7A"/>
    <w:rsid w:val="00873A9B"/>
    <w:rsid w:val="00881796"/>
    <w:rsid w:val="00884462"/>
    <w:rsid w:val="008908FE"/>
    <w:rsid w:val="008909DF"/>
    <w:rsid w:val="0089231C"/>
    <w:rsid w:val="0089770B"/>
    <w:rsid w:val="008B2E2B"/>
    <w:rsid w:val="008B42AA"/>
    <w:rsid w:val="008B5FF4"/>
    <w:rsid w:val="008B6E1E"/>
    <w:rsid w:val="008C3600"/>
    <w:rsid w:val="008C366D"/>
    <w:rsid w:val="008C3B32"/>
    <w:rsid w:val="008D3672"/>
    <w:rsid w:val="008D4AAC"/>
    <w:rsid w:val="008D58B9"/>
    <w:rsid w:val="008E5ACB"/>
    <w:rsid w:val="008E68BD"/>
    <w:rsid w:val="0090158D"/>
    <w:rsid w:val="009032AB"/>
    <w:rsid w:val="00906702"/>
    <w:rsid w:val="0092182F"/>
    <w:rsid w:val="0092573C"/>
    <w:rsid w:val="00933E11"/>
    <w:rsid w:val="00937686"/>
    <w:rsid w:val="00943AFA"/>
    <w:rsid w:val="00945560"/>
    <w:rsid w:val="0095071F"/>
    <w:rsid w:val="00964C93"/>
    <w:rsid w:val="0096697C"/>
    <w:rsid w:val="0097685B"/>
    <w:rsid w:val="00976E96"/>
    <w:rsid w:val="00982BDA"/>
    <w:rsid w:val="009848D0"/>
    <w:rsid w:val="009A3745"/>
    <w:rsid w:val="009B0C60"/>
    <w:rsid w:val="009B1D34"/>
    <w:rsid w:val="009B1F91"/>
    <w:rsid w:val="009B2F8A"/>
    <w:rsid w:val="009B666B"/>
    <w:rsid w:val="009C2CBB"/>
    <w:rsid w:val="009C7E4E"/>
    <w:rsid w:val="009E7BF9"/>
    <w:rsid w:val="009F4544"/>
    <w:rsid w:val="00A018DF"/>
    <w:rsid w:val="00A04C0B"/>
    <w:rsid w:val="00A10038"/>
    <w:rsid w:val="00A1322D"/>
    <w:rsid w:val="00A13263"/>
    <w:rsid w:val="00A1431F"/>
    <w:rsid w:val="00A16286"/>
    <w:rsid w:val="00A21FFB"/>
    <w:rsid w:val="00A34ED9"/>
    <w:rsid w:val="00A479DC"/>
    <w:rsid w:val="00A51635"/>
    <w:rsid w:val="00A760A9"/>
    <w:rsid w:val="00A8086B"/>
    <w:rsid w:val="00A926F4"/>
    <w:rsid w:val="00A950D2"/>
    <w:rsid w:val="00AB531B"/>
    <w:rsid w:val="00AB79DC"/>
    <w:rsid w:val="00AC163C"/>
    <w:rsid w:val="00AC27E2"/>
    <w:rsid w:val="00AC2F8D"/>
    <w:rsid w:val="00AC5F66"/>
    <w:rsid w:val="00AC743A"/>
    <w:rsid w:val="00AD571D"/>
    <w:rsid w:val="00AD5C21"/>
    <w:rsid w:val="00AE5BBA"/>
    <w:rsid w:val="00AF20BB"/>
    <w:rsid w:val="00B05C9C"/>
    <w:rsid w:val="00B05E9F"/>
    <w:rsid w:val="00B143AB"/>
    <w:rsid w:val="00B21AD0"/>
    <w:rsid w:val="00B23E56"/>
    <w:rsid w:val="00B25123"/>
    <w:rsid w:val="00B36E1C"/>
    <w:rsid w:val="00B4384A"/>
    <w:rsid w:val="00B66933"/>
    <w:rsid w:val="00B871C6"/>
    <w:rsid w:val="00BA1EA3"/>
    <w:rsid w:val="00BB1EAC"/>
    <w:rsid w:val="00BB4AD4"/>
    <w:rsid w:val="00BC5A38"/>
    <w:rsid w:val="00BD1719"/>
    <w:rsid w:val="00BE4CBA"/>
    <w:rsid w:val="00C04A03"/>
    <w:rsid w:val="00C11711"/>
    <w:rsid w:val="00C34DEE"/>
    <w:rsid w:val="00C53836"/>
    <w:rsid w:val="00C53E6C"/>
    <w:rsid w:val="00C547DD"/>
    <w:rsid w:val="00C62915"/>
    <w:rsid w:val="00C653A5"/>
    <w:rsid w:val="00C71FE4"/>
    <w:rsid w:val="00C760F0"/>
    <w:rsid w:val="00C818D6"/>
    <w:rsid w:val="00C94A9B"/>
    <w:rsid w:val="00CA2B49"/>
    <w:rsid w:val="00CB570F"/>
    <w:rsid w:val="00CC33F5"/>
    <w:rsid w:val="00CD6ED4"/>
    <w:rsid w:val="00CD739A"/>
    <w:rsid w:val="00CE0A22"/>
    <w:rsid w:val="00CE7272"/>
    <w:rsid w:val="00CE7B89"/>
    <w:rsid w:val="00CF0BEA"/>
    <w:rsid w:val="00CF311D"/>
    <w:rsid w:val="00D03169"/>
    <w:rsid w:val="00D1662C"/>
    <w:rsid w:val="00D20E4D"/>
    <w:rsid w:val="00D23B7F"/>
    <w:rsid w:val="00D23F1E"/>
    <w:rsid w:val="00D262FD"/>
    <w:rsid w:val="00D47001"/>
    <w:rsid w:val="00D50B10"/>
    <w:rsid w:val="00D51954"/>
    <w:rsid w:val="00D6565B"/>
    <w:rsid w:val="00D658A5"/>
    <w:rsid w:val="00D73D24"/>
    <w:rsid w:val="00D876E3"/>
    <w:rsid w:val="00D91C69"/>
    <w:rsid w:val="00D96C97"/>
    <w:rsid w:val="00DA09E6"/>
    <w:rsid w:val="00DA50E4"/>
    <w:rsid w:val="00DC185A"/>
    <w:rsid w:val="00DC6414"/>
    <w:rsid w:val="00DD248A"/>
    <w:rsid w:val="00DE07FC"/>
    <w:rsid w:val="00DF2DCC"/>
    <w:rsid w:val="00DF6729"/>
    <w:rsid w:val="00DF7194"/>
    <w:rsid w:val="00E050C2"/>
    <w:rsid w:val="00E0588C"/>
    <w:rsid w:val="00E060D9"/>
    <w:rsid w:val="00E0783A"/>
    <w:rsid w:val="00E22C1B"/>
    <w:rsid w:val="00E24B52"/>
    <w:rsid w:val="00E27AA0"/>
    <w:rsid w:val="00E325E4"/>
    <w:rsid w:val="00E37E25"/>
    <w:rsid w:val="00E40CCE"/>
    <w:rsid w:val="00E64271"/>
    <w:rsid w:val="00E753DB"/>
    <w:rsid w:val="00E757C7"/>
    <w:rsid w:val="00E76D43"/>
    <w:rsid w:val="00E76EE8"/>
    <w:rsid w:val="00EA3EB8"/>
    <w:rsid w:val="00EB4F50"/>
    <w:rsid w:val="00EC0764"/>
    <w:rsid w:val="00ED1917"/>
    <w:rsid w:val="00EE0D66"/>
    <w:rsid w:val="00EE5CD7"/>
    <w:rsid w:val="00F004FE"/>
    <w:rsid w:val="00F14D27"/>
    <w:rsid w:val="00F22BB1"/>
    <w:rsid w:val="00F24B77"/>
    <w:rsid w:val="00F35114"/>
    <w:rsid w:val="00F36557"/>
    <w:rsid w:val="00F41F4B"/>
    <w:rsid w:val="00F451CC"/>
    <w:rsid w:val="00F45536"/>
    <w:rsid w:val="00F506B9"/>
    <w:rsid w:val="00F56EAE"/>
    <w:rsid w:val="00F63905"/>
    <w:rsid w:val="00F72782"/>
    <w:rsid w:val="00F8623C"/>
    <w:rsid w:val="00F969C6"/>
    <w:rsid w:val="00F97C29"/>
    <w:rsid w:val="00FA6C66"/>
    <w:rsid w:val="00FC58B9"/>
    <w:rsid w:val="00FC60B5"/>
    <w:rsid w:val="00FD6F3E"/>
    <w:rsid w:val="00FE3344"/>
    <w:rsid w:val="00FE4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511"/>
  </w:style>
  <w:style w:type="paragraph" w:styleId="Heading1">
    <w:name w:val="heading 1"/>
    <w:basedOn w:val="Normal"/>
    <w:next w:val="Normal"/>
    <w:uiPriority w:val="9"/>
    <w:qFormat/>
    <w:rsid w:val="00BE4CB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BE4CB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BE4CB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BE4CB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BE4CB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BE4CB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E4CB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BE4CBA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BE4CB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">
    <w:name w:val="6"/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">
    <w:name w:val="5"/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">
    <w:name w:val="4"/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3">
    <w:name w:val="3"/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">
    <w:name w:val="2"/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">
    <w:name w:val="1"/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BE4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CB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4CB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ED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6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73D2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133A9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072EE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D4F99"/>
    <w:pPr>
      <w:spacing w:after="0" w:line="240" w:lineRule="auto"/>
    </w:pPr>
    <w:rPr>
      <w:rFonts w:asciiTheme="minorHAnsi" w:eastAsiaTheme="minorHAnsi" w:hAnsiTheme="minorHAnsi" w:cstheme="minorBidi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20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030"/>
  </w:style>
  <w:style w:type="paragraph" w:styleId="Footer">
    <w:name w:val="footer"/>
    <w:basedOn w:val="Normal"/>
    <w:link w:val="FooterChar"/>
    <w:uiPriority w:val="99"/>
    <w:unhideWhenUsed/>
    <w:rsid w:val="001F20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030"/>
  </w:style>
  <w:style w:type="table" w:customStyle="1" w:styleId="PlainTable4">
    <w:name w:val="Plain Table 4"/>
    <w:basedOn w:val="TableNormal"/>
    <w:uiPriority w:val="44"/>
    <w:rsid w:val="00ED191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A04D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9606A-397D-43BE-9E41-F18B1ED7C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Rossini</dc:creator>
  <cp:lastModifiedBy>0546</cp:lastModifiedBy>
  <cp:revision>2</cp:revision>
  <dcterms:created xsi:type="dcterms:W3CDTF">2024-03-29T11:20:00Z</dcterms:created>
  <dcterms:modified xsi:type="dcterms:W3CDTF">2024-03-2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5"&gt;&lt;session id="4OoVUwqW"/&gt;&lt;style id="http://www.zotero.org/styles/clinical-colorectal-cancer" hasBibliography="1" bibliographyStyleHasBeenSet="1"/&gt;&lt;prefs&gt;&lt;pref name="fieldType" value="Field"/&gt;&lt;/prefs&gt;&lt;/data&gt;</vt:lpwstr>
  </property>
</Properties>
</file>